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9AB57" w14:textId="0029A2AB" w:rsidR="004174E8" w:rsidRPr="00714210" w:rsidRDefault="00714210" w:rsidP="004174E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14210">
        <w:rPr>
          <w:rFonts w:ascii="Times New Roman" w:hAnsi="Times New Roman" w:cs="Times New Roman"/>
          <w:bCs/>
          <w:kern w:val="0"/>
          <w:sz w:val="24"/>
          <w:szCs w:val="24"/>
        </w:rPr>
        <w:t>Additional file 5: Table S2.</w:t>
      </w:r>
      <w:r w:rsidRPr="00714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714210">
        <w:rPr>
          <w:rFonts w:ascii="Times New Roman" w:hAnsi="Times New Roman" w:cs="Times New Roman"/>
          <w:kern w:val="0"/>
          <w:sz w:val="24"/>
          <w:szCs w:val="24"/>
        </w:rPr>
        <w:t>VFSS scoring criteria.</w:t>
      </w:r>
      <w:proofErr w:type="gramEnd"/>
    </w:p>
    <w:tbl>
      <w:tblPr>
        <w:tblW w:w="5227" w:type="pct"/>
        <w:tblInd w:w="-176" w:type="dxa"/>
        <w:tblBorders>
          <w:top w:val="single" w:sz="8" w:space="0" w:color="4F81BD"/>
          <w:bottom w:val="single" w:sz="8" w:space="0" w:color="4F81BD"/>
        </w:tblBorders>
        <w:tblLook w:val="0660" w:firstRow="1" w:lastRow="1" w:firstColumn="0" w:lastColumn="0" w:noHBand="1" w:noVBand="1"/>
      </w:tblPr>
      <w:tblGrid>
        <w:gridCol w:w="1850"/>
        <w:gridCol w:w="987"/>
        <w:gridCol w:w="6072"/>
      </w:tblGrid>
      <w:tr w:rsidR="004174E8" w:rsidRPr="00D31A4A" w14:paraId="29A086AF" w14:textId="77777777" w:rsidTr="00351438">
        <w:tc>
          <w:tcPr>
            <w:tcW w:w="103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14:paraId="492ED8A2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55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2539A940" w14:textId="77777777" w:rsidR="004174E8" w:rsidRPr="00D31A4A" w:rsidRDefault="004174E8" w:rsidP="0035143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340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301ED365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vel</w:t>
            </w:r>
          </w:p>
        </w:tc>
      </w:tr>
      <w:tr w:rsidR="004174E8" w:rsidRPr="00D31A4A" w14:paraId="3B61A3BE" w14:textId="77777777" w:rsidTr="00351438">
        <w:tc>
          <w:tcPr>
            <w:tcW w:w="1038" w:type="pct"/>
            <w:noWrap/>
          </w:tcPr>
          <w:p w14:paraId="0E5BBBDF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l stage</w:t>
            </w:r>
          </w:p>
        </w:tc>
        <w:tc>
          <w:tcPr>
            <w:tcW w:w="554" w:type="pct"/>
          </w:tcPr>
          <w:p w14:paraId="70431ABF" w14:textId="77777777" w:rsidR="004174E8" w:rsidRPr="00D31A4A" w:rsidRDefault="004174E8" w:rsidP="00351438">
            <w:pPr>
              <w:spacing w:line="480" w:lineRule="auto"/>
              <w:ind w:firstLineChars="100" w:firstLine="240"/>
              <w:rPr>
                <w:rStyle w:val="SubtleEmphasis"/>
                <w:rFonts w:ascii="Times New Roman" w:hAnsi="Times New Roman"/>
                <w:i w:val="0"/>
                <w:color w:val="000000"/>
                <w:sz w:val="24"/>
                <w:szCs w:val="24"/>
              </w:rPr>
            </w:pPr>
            <w:r w:rsidRPr="00D31A4A">
              <w:rPr>
                <w:rStyle w:val="SubtleEmphasis"/>
                <w:rFonts w:ascii="Times New Roman" w:hAnsi="Times New Roman"/>
                <w:i w:val="0"/>
                <w:color w:val="000000"/>
                <w:sz w:val="24"/>
                <w:szCs w:val="24"/>
                <w:lang w:val="zh-CN"/>
              </w:rPr>
              <w:t>0</w:t>
            </w:r>
          </w:p>
        </w:tc>
        <w:tc>
          <w:tcPr>
            <w:tcW w:w="3408" w:type="pct"/>
          </w:tcPr>
          <w:p w14:paraId="59660F31" w14:textId="77777777" w:rsidR="004174E8" w:rsidRPr="00D31A4A" w:rsidRDefault="004174E8" w:rsidP="003514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 oral transit, or transmitting food into the pharyngeal by gravity</w:t>
            </w:r>
          </w:p>
        </w:tc>
      </w:tr>
      <w:tr w:rsidR="004174E8" w:rsidRPr="00D31A4A" w14:paraId="5B3F9C29" w14:textId="77777777" w:rsidTr="00351438">
        <w:tc>
          <w:tcPr>
            <w:tcW w:w="1038" w:type="pct"/>
            <w:noWrap/>
          </w:tcPr>
          <w:p w14:paraId="2BD37ACE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</w:tcPr>
          <w:p w14:paraId="6B1AEEF3" w14:textId="77777777" w:rsidR="004174E8" w:rsidRPr="00D31A4A" w:rsidRDefault="004174E8" w:rsidP="00351438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1</w:t>
            </w:r>
          </w:p>
        </w:tc>
        <w:tc>
          <w:tcPr>
            <w:tcW w:w="3408" w:type="pct"/>
          </w:tcPr>
          <w:p w14:paraId="034DD060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No bolus, just flowing into the pharyngeal by pieces</w:t>
            </w:r>
          </w:p>
        </w:tc>
      </w:tr>
      <w:tr w:rsidR="004174E8" w:rsidRPr="00D31A4A" w14:paraId="5C77E66C" w14:textId="77777777" w:rsidTr="00351438">
        <w:tc>
          <w:tcPr>
            <w:tcW w:w="1038" w:type="pct"/>
            <w:noWrap/>
          </w:tcPr>
          <w:p w14:paraId="3256ADF5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</w:tcPr>
          <w:p w14:paraId="425C7169" w14:textId="77777777" w:rsidR="004174E8" w:rsidRPr="00D31A4A" w:rsidRDefault="004174E8" w:rsidP="00351438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2</w:t>
            </w:r>
          </w:p>
        </w:tc>
        <w:tc>
          <w:tcPr>
            <w:tcW w:w="3408" w:type="pct"/>
          </w:tcPr>
          <w:p w14:paraId="6F77A813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Delayed oral transit, and incomplete oral clearance after swallow again</w:t>
            </w:r>
          </w:p>
        </w:tc>
      </w:tr>
      <w:tr w:rsidR="004174E8" w:rsidRPr="00D31A4A" w14:paraId="6FDF0E16" w14:textId="77777777" w:rsidTr="00351438">
        <w:tc>
          <w:tcPr>
            <w:tcW w:w="1038" w:type="pct"/>
            <w:noWrap/>
          </w:tcPr>
          <w:p w14:paraId="7ECFB172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</w:tcPr>
          <w:p w14:paraId="00D7580E" w14:textId="77777777" w:rsidR="004174E8" w:rsidRPr="00D31A4A" w:rsidRDefault="004174E8" w:rsidP="00351438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3</w:t>
            </w:r>
          </w:p>
        </w:tc>
        <w:tc>
          <w:tcPr>
            <w:tcW w:w="3408" w:type="pct"/>
          </w:tcPr>
          <w:p w14:paraId="6059CB74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Complete oral transit</w:t>
            </w:r>
          </w:p>
        </w:tc>
      </w:tr>
      <w:tr w:rsidR="004174E8" w:rsidRPr="00D31A4A" w14:paraId="00997C85" w14:textId="77777777" w:rsidTr="00351438">
        <w:tc>
          <w:tcPr>
            <w:tcW w:w="1038" w:type="pct"/>
            <w:noWrap/>
          </w:tcPr>
          <w:p w14:paraId="5B2C4B57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yngeal stage</w:t>
            </w:r>
          </w:p>
        </w:tc>
        <w:tc>
          <w:tcPr>
            <w:tcW w:w="554" w:type="pct"/>
          </w:tcPr>
          <w:p w14:paraId="4D53316E" w14:textId="77777777" w:rsidR="004174E8" w:rsidRPr="00D31A4A" w:rsidRDefault="004174E8" w:rsidP="00351438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0</w:t>
            </w:r>
          </w:p>
        </w:tc>
        <w:tc>
          <w:tcPr>
            <w:tcW w:w="3408" w:type="pct"/>
          </w:tcPr>
          <w:p w14:paraId="0B9C2739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Insufficient swallow reflex</w:t>
            </w:r>
          </w:p>
        </w:tc>
      </w:tr>
      <w:tr w:rsidR="004174E8" w:rsidRPr="00D31A4A" w14:paraId="2C17606B" w14:textId="77777777" w:rsidTr="00351438">
        <w:tc>
          <w:tcPr>
            <w:tcW w:w="1038" w:type="pct"/>
            <w:noWrap/>
          </w:tcPr>
          <w:p w14:paraId="1B4AA062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</w:tcPr>
          <w:p w14:paraId="18F78D92" w14:textId="77777777" w:rsidR="004174E8" w:rsidRPr="00D31A4A" w:rsidRDefault="004174E8" w:rsidP="00351438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1</w:t>
            </w:r>
          </w:p>
        </w:tc>
        <w:tc>
          <w:tcPr>
            <w:tcW w:w="3408" w:type="pct"/>
          </w:tcPr>
          <w:p w14:paraId="6BFEE155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 lot of residue in </w:t>
            </w:r>
            <w:proofErr w:type="spellStart"/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epiglottic</w:t>
            </w:r>
            <w:proofErr w:type="spellEnd"/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vallecula</w:t>
            </w:r>
            <w:proofErr w:type="spellEnd"/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pyriform </w:t>
            </w:r>
            <w:proofErr w:type="spellStart"/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sinu</w:t>
            </w:r>
            <w:proofErr w:type="spellEnd"/>
          </w:p>
        </w:tc>
      </w:tr>
      <w:tr w:rsidR="004174E8" w:rsidRPr="00D31A4A" w14:paraId="3D7FC144" w14:textId="77777777" w:rsidTr="00351438">
        <w:tc>
          <w:tcPr>
            <w:tcW w:w="1038" w:type="pct"/>
            <w:noWrap/>
          </w:tcPr>
          <w:p w14:paraId="17DAC5B6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</w:tcPr>
          <w:p w14:paraId="3EDF8C9E" w14:textId="77777777" w:rsidR="004174E8" w:rsidRPr="00D31A4A" w:rsidRDefault="004174E8" w:rsidP="00351438">
            <w:pPr>
              <w:spacing w:line="480" w:lineRule="auto"/>
              <w:ind w:firstLineChars="100" w:firstLine="240"/>
              <w:rPr>
                <w:rStyle w:val="SubtleEmphasis"/>
                <w:rFonts w:ascii="Times New Roman" w:hAnsi="Times New Roman"/>
                <w:i w:val="0"/>
                <w:color w:val="000000"/>
                <w:sz w:val="24"/>
                <w:szCs w:val="24"/>
              </w:rPr>
            </w:pPr>
            <w:r w:rsidRPr="00D31A4A">
              <w:rPr>
                <w:rStyle w:val="SubtleEmphasis"/>
                <w:rFonts w:ascii="Times New Roman" w:hAnsi="Times New Roman"/>
                <w:i w:val="0"/>
                <w:color w:val="000000"/>
                <w:sz w:val="24"/>
                <w:szCs w:val="24"/>
                <w:lang w:val="zh-CN"/>
              </w:rPr>
              <w:t>2</w:t>
            </w:r>
          </w:p>
        </w:tc>
        <w:tc>
          <w:tcPr>
            <w:tcW w:w="3408" w:type="pct"/>
          </w:tcPr>
          <w:p w14:paraId="21225767" w14:textId="77777777" w:rsidR="004174E8" w:rsidRPr="00D31A4A" w:rsidRDefault="004174E8" w:rsidP="003514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small amount of residue, and complete oral clearance by swallowing repeatedly</w:t>
            </w:r>
          </w:p>
        </w:tc>
      </w:tr>
      <w:tr w:rsidR="004174E8" w:rsidRPr="00D31A4A" w14:paraId="0C6B5557" w14:textId="77777777" w:rsidTr="00351438">
        <w:tc>
          <w:tcPr>
            <w:tcW w:w="1038" w:type="pct"/>
            <w:noWrap/>
          </w:tcPr>
          <w:p w14:paraId="6926260B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</w:tcPr>
          <w:p w14:paraId="778E53C0" w14:textId="77777777" w:rsidR="004174E8" w:rsidRPr="00D31A4A" w:rsidRDefault="004174E8" w:rsidP="00351438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8" w:type="pct"/>
          </w:tcPr>
          <w:p w14:paraId="2A2FF233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Complete pharyngeal transit</w:t>
            </w:r>
          </w:p>
        </w:tc>
      </w:tr>
      <w:tr w:rsidR="004174E8" w:rsidRPr="00D31A4A" w14:paraId="722CA5B6" w14:textId="77777777" w:rsidTr="00351438">
        <w:tc>
          <w:tcPr>
            <w:tcW w:w="1038" w:type="pct"/>
            <w:noWrap/>
          </w:tcPr>
          <w:p w14:paraId="0CB590AC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ation</w:t>
            </w:r>
          </w:p>
        </w:tc>
        <w:tc>
          <w:tcPr>
            <w:tcW w:w="554" w:type="pct"/>
          </w:tcPr>
          <w:p w14:paraId="2C7BD474" w14:textId="77777777" w:rsidR="004174E8" w:rsidRPr="00D31A4A" w:rsidRDefault="004174E8" w:rsidP="00351438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0</w:t>
            </w:r>
          </w:p>
        </w:tc>
        <w:tc>
          <w:tcPr>
            <w:tcW w:w="3408" w:type="pct"/>
          </w:tcPr>
          <w:p w14:paraId="259221EF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Most of the aspiration, but no bucking</w:t>
            </w:r>
          </w:p>
        </w:tc>
      </w:tr>
      <w:tr w:rsidR="004174E8" w:rsidRPr="00D31A4A" w14:paraId="5C28B6E4" w14:textId="77777777" w:rsidTr="00351438">
        <w:tc>
          <w:tcPr>
            <w:tcW w:w="1038" w:type="pct"/>
            <w:noWrap/>
          </w:tcPr>
          <w:p w14:paraId="35DE39CB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</w:tcPr>
          <w:p w14:paraId="295BF232" w14:textId="77777777" w:rsidR="004174E8" w:rsidRPr="00D31A4A" w:rsidRDefault="004174E8" w:rsidP="00351438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1</w:t>
            </w:r>
          </w:p>
        </w:tc>
        <w:tc>
          <w:tcPr>
            <w:tcW w:w="3408" w:type="pct"/>
          </w:tcPr>
          <w:p w14:paraId="47672CA6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Most of the aspiration, with bucking</w:t>
            </w:r>
          </w:p>
        </w:tc>
      </w:tr>
      <w:tr w:rsidR="004174E8" w:rsidRPr="00D31A4A" w14:paraId="50424F98" w14:textId="77777777" w:rsidTr="00351438">
        <w:tc>
          <w:tcPr>
            <w:tcW w:w="1038" w:type="pct"/>
            <w:noWrap/>
          </w:tcPr>
          <w:p w14:paraId="20FD39D2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</w:tcPr>
          <w:p w14:paraId="2DA003D5" w14:textId="77777777" w:rsidR="004174E8" w:rsidRPr="00D31A4A" w:rsidRDefault="004174E8" w:rsidP="00351438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8" w:type="pct"/>
          </w:tcPr>
          <w:p w14:paraId="6EBFD459" w14:textId="77777777" w:rsidR="004174E8" w:rsidRPr="00D31A4A" w:rsidRDefault="004174E8" w:rsidP="003514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small part of the aspiration, but no bucking</w:t>
            </w:r>
          </w:p>
        </w:tc>
      </w:tr>
      <w:tr w:rsidR="004174E8" w:rsidRPr="00D31A4A" w14:paraId="021ED3E1" w14:textId="77777777" w:rsidTr="00351438">
        <w:tc>
          <w:tcPr>
            <w:tcW w:w="1038" w:type="pct"/>
            <w:noWrap/>
          </w:tcPr>
          <w:p w14:paraId="1AF45E67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</w:tcPr>
          <w:p w14:paraId="2BD64347" w14:textId="77777777" w:rsidR="004174E8" w:rsidRPr="00D31A4A" w:rsidRDefault="004174E8" w:rsidP="00351438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8" w:type="pct"/>
          </w:tcPr>
          <w:p w14:paraId="55DFB490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A small amount of the aspiration, with bucking</w:t>
            </w:r>
          </w:p>
        </w:tc>
      </w:tr>
      <w:tr w:rsidR="004174E8" w:rsidRPr="00D31A4A" w14:paraId="5E544331" w14:textId="77777777" w:rsidTr="00351438">
        <w:tc>
          <w:tcPr>
            <w:tcW w:w="1038" w:type="pct"/>
            <w:noWrap/>
          </w:tcPr>
          <w:p w14:paraId="73B310DD" w14:textId="77777777" w:rsidR="004174E8" w:rsidRPr="00D31A4A" w:rsidRDefault="004174E8" w:rsidP="0035143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</w:tcPr>
          <w:p w14:paraId="379ADBFC" w14:textId="77777777" w:rsidR="004174E8" w:rsidRPr="00D31A4A" w:rsidRDefault="004174E8" w:rsidP="00351438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8" w:type="pct"/>
          </w:tcPr>
          <w:p w14:paraId="4AF61A1A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/>
                <w:color w:val="000000"/>
                <w:sz w:val="24"/>
                <w:szCs w:val="24"/>
              </w:rPr>
              <w:t>No aspiration</w:t>
            </w:r>
          </w:p>
        </w:tc>
      </w:tr>
      <w:tr w:rsidR="004174E8" w:rsidRPr="00D31A4A" w14:paraId="58ADFB7C" w14:textId="77777777" w:rsidTr="00351438">
        <w:tc>
          <w:tcPr>
            <w:tcW w:w="103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14:paraId="61A29048" w14:textId="77777777" w:rsidR="004174E8" w:rsidRPr="00D31A4A" w:rsidRDefault="004174E8" w:rsidP="00351438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55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3486000F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40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13BD1A7D" w14:textId="77777777" w:rsidR="004174E8" w:rsidRPr="00D31A4A" w:rsidRDefault="004174E8" w:rsidP="00351438">
            <w:pPr>
              <w:pStyle w:val="DecimalAligned"/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2595A83A" w14:textId="77777777" w:rsidR="004174E8" w:rsidRPr="00D31A4A" w:rsidRDefault="004174E8" w:rsidP="00703EE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174E8" w:rsidRPr="00D31A4A" w:rsidSect="00501EB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7B1F58" w14:textId="77777777" w:rsidR="00CD6BBA" w:rsidRDefault="00CD6BBA" w:rsidP="002B0580">
      <w:r>
        <w:separator/>
      </w:r>
    </w:p>
  </w:endnote>
  <w:endnote w:type="continuationSeparator" w:id="0">
    <w:p w14:paraId="2065FFCE" w14:textId="77777777" w:rsidR="00CD6BBA" w:rsidRDefault="00CD6BBA" w:rsidP="002B0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88407"/>
      <w:docPartObj>
        <w:docPartGallery w:val="Page Numbers (Bottom of Page)"/>
        <w:docPartUnique/>
      </w:docPartObj>
    </w:sdtPr>
    <w:sdtEndPr/>
    <w:sdtContent>
      <w:p w14:paraId="415AE2D3" w14:textId="77777777" w:rsidR="00E52810" w:rsidRDefault="00F23B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3EEA" w:rsidRPr="00703EE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56BC8647" w14:textId="77777777" w:rsidR="00E52810" w:rsidRDefault="00E528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0C3190" w14:textId="77777777" w:rsidR="00CD6BBA" w:rsidRDefault="00CD6BBA" w:rsidP="002B0580">
      <w:r>
        <w:separator/>
      </w:r>
    </w:p>
  </w:footnote>
  <w:footnote w:type="continuationSeparator" w:id="0">
    <w:p w14:paraId="36553F1F" w14:textId="77777777" w:rsidR="00CD6BBA" w:rsidRDefault="00CD6BBA" w:rsidP="002B0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80"/>
    <w:rsid w:val="00004028"/>
    <w:rsid w:val="0000612C"/>
    <w:rsid w:val="0001777E"/>
    <w:rsid w:val="00044013"/>
    <w:rsid w:val="00063CDC"/>
    <w:rsid w:val="00071A06"/>
    <w:rsid w:val="000B5E3F"/>
    <w:rsid w:val="000C21BB"/>
    <w:rsid w:val="000C5E3C"/>
    <w:rsid w:val="000E4BF5"/>
    <w:rsid w:val="000E5FBF"/>
    <w:rsid w:val="000F0043"/>
    <w:rsid w:val="000F27ED"/>
    <w:rsid w:val="00123305"/>
    <w:rsid w:val="00132ECD"/>
    <w:rsid w:val="001A61ED"/>
    <w:rsid w:val="001C5971"/>
    <w:rsid w:val="00221745"/>
    <w:rsid w:val="00227B68"/>
    <w:rsid w:val="00262D5A"/>
    <w:rsid w:val="002A3337"/>
    <w:rsid w:val="002A4605"/>
    <w:rsid w:val="002B0580"/>
    <w:rsid w:val="002C79AE"/>
    <w:rsid w:val="002F03FF"/>
    <w:rsid w:val="00371589"/>
    <w:rsid w:val="003F37DE"/>
    <w:rsid w:val="00406ECD"/>
    <w:rsid w:val="00407CEA"/>
    <w:rsid w:val="004174E8"/>
    <w:rsid w:val="00457855"/>
    <w:rsid w:val="004B35B4"/>
    <w:rsid w:val="00501EBC"/>
    <w:rsid w:val="00502C61"/>
    <w:rsid w:val="005246EC"/>
    <w:rsid w:val="00570457"/>
    <w:rsid w:val="005841A9"/>
    <w:rsid w:val="005E0810"/>
    <w:rsid w:val="00686D7E"/>
    <w:rsid w:val="0069244B"/>
    <w:rsid w:val="0069491B"/>
    <w:rsid w:val="00703EEA"/>
    <w:rsid w:val="00714210"/>
    <w:rsid w:val="007229DC"/>
    <w:rsid w:val="0075280C"/>
    <w:rsid w:val="007D6A1F"/>
    <w:rsid w:val="00840794"/>
    <w:rsid w:val="00850B98"/>
    <w:rsid w:val="00876F2A"/>
    <w:rsid w:val="008A1226"/>
    <w:rsid w:val="008C520D"/>
    <w:rsid w:val="008D0C8F"/>
    <w:rsid w:val="008E6F1E"/>
    <w:rsid w:val="00992D0A"/>
    <w:rsid w:val="009A7731"/>
    <w:rsid w:val="009D0E5F"/>
    <w:rsid w:val="00A54B49"/>
    <w:rsid w:val="00A96B8C"/>
    <w:rsid w:val="00AA1914"/>
    <w:rsid w:val="00AD7C78"/>
    <w:rsid w:val="00B0309A"/>
    <w:rsid w:val="00B329BB"/>
    <w:rsid w:val="00B51AB3"/>
    <w:rsid w:val="00BE22EE"/>
    <w:rsid w:val="00C63AE6"/>
    <w:rsid w:val="00C91CC1"/>
    <w:rsid w:val="00CA6FF7"/>
    <w:rsid w:val="00CD6BBA"/>
    <w:rsid w:val="00D31A4A"/>
    <w:rsid w:val="00E17A54"/>
    <w:rsid w:val="00E234FB"/>
    <w:rsid w:val="00E52810"/>
    <w:rsid w:val="00E7101A"/>
    <w:rsid w:val="00E84925"/>
    <w:rsid w:val="00E900F9"/>
    <w:rsid w:val="00E922B8"/>
    <w:rsid w:val="00EB13FE"/>
    <w:rsid w:val="00F23B6E"/>
    <w:rsid w:val="00F27A21"/>
    <w:rsid w:val="00F9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8F78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0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05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580"/>
    <w:rPr>
      <w:sz w:val="18"/>
      <w:szCs w:val="18"/>
    </w:rPr>
  </w:style>
  <w:style w:type="table" w:styleId="TableGrid">
    <w:name w:val="Table Grid"/>
    <w:basedOn w:val="TableNormal"/>
    <w:uiPriority w:val="59"/>
    <w:rsid w:val="002B058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2A4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86D7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174E8"/>
    <w:pPr>
      <w:widowControl/>
      <w:tabs>
        <w:tab w:val="decimal" w:pos="360"/>
      </w:tabs>
      <w:spacing w:after="200" w:line="276" w:lineRule="auto"/>
      <w:jc w:val="left"/>
    </w:pPr>
    <w:rPr>
      <w:rFonts w:ascii="Calibri" w:eastAsia="SimSun" w:hAnsi="Calibri" w:cs="Times New Roman"/>
      <w:kern w:val="0"/>
      <w:sz w:val="22"/>
    </w:rPr>
  </w:style>
  <w:style w:type="character" w:styleId="SubtleEmphasis">
    <w:name w:val="Subtle Emphasis"/>
    <w:uiPriority w:val="19"/>
    <w:qFormat/>
    <w:rsid w:val="004174E8"/>
    <w:rPr>
      <w:rFonts w:eastAsia="SimSun" w:cs="Times New Roman"/>
      <w:bCs w:val="0"/>
      <w:i/>
      <w:iCs/>
      <w:color w:val="808080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0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05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580"/>
    <w:rPr>
      <w:sz w:val="18"/>
      <w:szCs w:val="18"/>
    </w:rPr>
  </w:style>
  <w:style w:type="table" w:styleId="TableGrid">
    <w:name w:val="Table Grid"/>
    <w:basedOn w:val="TableNormal"/>
    <w:uiPriority w:val="59"/>
    <w:rsid w:val="002B058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2A4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86D7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174E8"/>
    <w:pPr>
      <w:widowControl/>
      <w:tabs>
        <w:tab w:val="decimal" w:pos="360"/>
      </w:tabs>
      <w:spacing w:after="200" w:line="276" w:lineRule="auto"/>
      <w:jc w:val="left"/>
    </w:pPr>
    <w:rPr>
      <w:rFonts w:ascii="Calibri" w:eastAsia="SimSun" w:hAnsi="Calibri" w:cs="Times New Roman"/>
      <w:kern w:val="0"/>
      <w:sz w:val="22"/>
    </w:rPr>
  </w:style>
  <w:style w:type="character" w:styleId="SubtleEmphasis">
    <w:name w:val="Subtle Emphasis"/>
    <w:uiPriority w:val="19"/>
    <w:qFormat/>
    <w:rsid w:val="004174E8"/>
    <w:rPr>
      <w:rFonts w:eastAsia="SimSun" w:cs="Times New Roman"/>
      <w:bCs w:val="0"/>
      <w:i/>
      <w:iCs/>
      <w:color w:val="808080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>WwW.YlmF.CoM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Real, Francis Frank</cp:lastModifiedBy>
  <cp:revision>3</cp:revision>
  <dcterms:created xsi:type="dcterms:W3CDTF">2016-07-12T14:19:00Z</dcterms:created>
  <dcterms:modified xsi:type="dcterms:W3CDTF">2016-07-15T00:38:00Z</dcterms:modified>
</cp:coreProperties>
</file>